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9E1CA" w14:textId="21EA518B" w:rsidR="00591AEE" w:rsidRPr="00591AEE" w:rsidRDefault="00893448" w:rsidP="00893448">
      <w:pPr>
        <w:spacing w:after="0" w:line="360" w:lineRule="auto"/>
        <w:ind w:left="-27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</w:t>
      </w:r>
      <w:r w:rsidR="00591AEE" w:rsidRPr="00591AEE">
        <w:rPr>
          <w:rFonts w:ascii="Times New Roman" w:hAnsi="Times New Roman" w:cs="Times New Roman"/>
          <w:b/>
        </w:rPr>
        <w:t xml:space="preserve">. Measures of safety and </w:t>
      </w:r>
      <w:r w:rsidR="00164488">
        <w:rPr>
          <w:rFonts w:ascii="Times New Roman" w:hAnsi="Times New Roman" w:cs="Times New Roman"/>
          <w:b/>
        </w:rPr>
        <w:t>adverse events.</w:t>
      </w:r>
      <w:bookmarkStart w:id="0" w:name="_GoBack"/>
      <w:bookmarkEnd w:id="0"/>
      <w:r w:rsidR="00591AEE" w:rsidRPr="00591AEE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9990" w:type="dxa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1620"/>
        <w:gridCol w:w="1620"/>
        <w:gridCol w:w="1620"/>
      </w:tblGrid>
      <w:tr w:rsidR="00591AEE" w:rsidRPr="00591AEE" w14:paraId="3E4781A5" w14:textId="77777777" w:rsidTr="00591AEE">
        <w:tc>
          <w:tcPr>
            <w:tcW w:w="5130" w:type="dxa"/>
            <w:vMerge w:val="restart"/>
            <w:tcBorders>
              <w:top w:val="single" w:sz="4" w:space="0" w:color="auto"/>
            </w:tcBorders>
            <w:vAlign w:val="center"/>
          </w:tcPr>
          <w:p w14:paraId="6928032F" w14:textId="7777777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0F0534" w14:textId="4736B808" w:rsidR="00591AEE" w:rsidRPr="00591AEE" w:rsidRDefault="00893448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IPTp </w:t>
            </w:r>
            <w:r w:rsidR="00591AEE" w:rsidRPr="00591AEE">
              <w:rPr>
                <w:rFonts w:ascii="Times New Roman" w:hAnsi="Times New Roman" w:cs="Times New Roman"/>
                <w:b/>
                <w:sz w:val="20"/>
                <w:szCs w:val="20"/>
              </w:rPr>
              <w:t>Treatment arm</w:t>
            </w:r>
          </w:p>
        </w:tc>
      </w:tr>
      <w:tr w:rsidR="00591AEE" w:rsidRPr="00591AEE" w14:paraId="7799B51E" w14:textId="77777777" w:rsidTr="00591AEE">
        <w:tc>
          <w:tcPr>
            <w:tcW w:w="5130" w:type="dxa"/>
            <w:vMerge/>
            <w:tcBorders>
              <w:bottom w:val="single" w:sz="4" w:space="0" w:color="auto"/>
            </w:tcBorders>
          </w:tcPr>
          <w:p w14:paraId="5845640B" w14:textId="7777777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1BD04F" w14:textId="20C111EC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b/>
                <w:sz w:val="20"/>
                <w:szCs w:val="20"/>
              </w:rPr>
              <w:t>SP</w:t>
            </w:r>
            <w:r w:rsidR="00893448">
              <w:rPr>
                <w:rFonts w:ascii="Times New Roman" w:hAnsi="Times New Roman" w:cs="Times New Roman"/>
                <w:b/>
                <w:sz w:val="20"/>
                <w:szCs w:val="20"/>
              </w:rPr>
              <w:t>8w</w:t>
            </w:r>
            <w:r w:rsidR="00C20D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0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13707E" w14:textId="602F70A6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b/>
                <w:sz w:val="20"/>
                <w:szCs w:val="20"/>
              </w:rPr>
              <w:t>DP</w:t>
            </w:r>
            <w:r w:rsidR="00893448">
              <w:rPr>
                <w:rFonts w:ascii="Times New Roman" w:hAnsi="Times New Roman" w:cs="Times New Roman"/>
                <w:b/>
                <w:sz w:val="20"/>
                <w:szCs w:val="20"/>
              </w:rPr>
              <w:t>8w</w:t>
            </w:r>
            <w:r w:rsidR="00C20D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4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CF6D1C" w14:textId="316A50B0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b/>
                <w:sz w:val="20"/>
                <w:szCs w:val="20"/>
              </w:rPr>
              <w:t>DP</w:t>
            </w:r>
            <w:r w:rsidR="00893448">
              <w:rPr>
                <w:rFonts w:ascii="Times New Roman" w:hAnsi="Times New Roman" w:cs="Times New Roman"/>
                <w:b/>
                <w:sz w:val="20"/>
                <w:szCs w:val="20"/>
              </w:rPr>
              <w:t>4w</w:t>
            </w:r>
            <w:r w:rsidR="00C20D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47)</w:t>
            </w:r>
          </w:p>
        </w:tc>
      </w:tr>
      <w:tr w:rsidR="00591AEE" w:rsidRPr="00591AEE" w14:paraId="66C710B8" w14:textId="77777777" w:rsidTr="00591AEE"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47401ACF" w14:textId="7777777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b/>
                <w:sz w:val="20"/>
                <w:szCs w:val="20"/>
              </w:rPr>
              <w:t>Incidence measu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015146DA" w14:textId="7777777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b/>
                <w:sz w:val="20"/>
                <w:szCs w:val="20"/>
              </w:rPr>
              <w:t>Ev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91A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2617CFE5" w14:textId="7777777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b/>
                <w:sz w:val="20"/>
                <w:szCs w:val="20"/>
              </w:rPr>
              <w:t>Ev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91A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14:paraId="7A8F4E98" w14:textId="7777777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b/>
                <w:sz w:val="20"/>
                <w:szCs w:val="20"/>
              </w:rPr>
              <w:t>Ev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91A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91AEE" w:rsidRPr="00591AEE" w14:paraId="0A8DBD9D" w14:textId="77777777" w:rsidTr="00DC54D6"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7D681D" w14:textId="1DB8336D" w:rsidR="00591AEE" w:rsidRPr="00591AEE" w:rsidRDefault="00591AEE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sz w:val="20"/>
                <w:szCs w:val="20"/>
              </w:rPr>
              <w:t>Individual adverse events of any seve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1A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C87D92" w14:textId="6A684D68" w:rsidR="00591AEE" w:rsidRPr="00591AEE" w:rsidRDefault="00591AEE" w:rsidP="00DC54D6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D7E412" w14:textId="3E6E8970" w:rsidR="00591AEE" w:rsidRPr="00591AEE" w:rsidRDefault="00591AEE" w:rsidP="00DC54D6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E11920" w14:textId="319B74CA" w:rsidR="00591AEE" w:rsidRPr="00591AEE" w:rsidRDefault="00591AEE" w:rsidP="00DC54D6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4D6" w:rsidRPr="00591AEE" w14:paraId="09ECD419" w14:textId="77777777" w:rsidTr="00DC54D6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4C4E705F" w14:textId="5D917FD9" w:rsidR="00DC54D6" w:rsidRPr="00591AEE" w:rsidRDefault="00DC54D6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ugh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839B7E3" w14:textId="15323BE4" w:rsidR="00DC54D6" w:rsidRPr="00591AEE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2 (6.9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9507553" w14:textId="43306462" w:rsidR="00DC54D6" w:rsidRPr="00591AEE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9 (6.4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EB1E6B6" w14:textId="232FB3BD" w:rsidR="00DC54D6" w:rsidRPr="00591AEE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 (5.87)</w:t>
            </w:r>
          </w:p>
        </w:tc>
      </w:tr>
      <w:tr w:rsidR="00DC54D6" w:rsidRPr="00591AEE" w14:paraId="2D8BB812" w14:textId="77777777" w:rsidTr="00DC54D6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3F43E6AD" w14:textId="64215E4F" w:rsidR="00DC54D6" w:rsidRDefault="00DC54D6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arrhe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AF54AB9" w14:textId="2E2700F9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2.9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F4066D0" w14:textId="295D1611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2.5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4B4F79B" w14:textId="73245A32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2.61)</w:t>
            </w:r>
          </w:p>
        </w:tc>
      </w:tr>
      <w:tr w:rsidR="00DC54D6" w:rsidRPr="00591AEE" w14:paraId="3F34207B" w14:textId="77777777" w:rsidTr="00DC54D6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7C4D2EBB" w14:textId="4DCED710" w:rsidR="00DC54D6" w:rsidRDefault="00DC54D6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Vomitin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806C461" w14:textId="54A53011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8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6A88E3C" w14:textId="6031D869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5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B657B33" w14:textId="734824FC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76)</w:t>
            </w:r>
          </w:p>
        </w:tc>
      </w:tr>
      <w:tr w:rsidR="00DC54D6" w:rsidRPr="00591AEE" w14:paraId="66508EB7" w14:textId="77777777" w:rsidTr="00DC54D6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5F521160" w14:textId="3B7FFD4A" w:rsidR="00DC54D6" w:rsidRDefault="00DC54D6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ash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6A716D9C" w14:textId="31BFC684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2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C86DC6E" w14:textId="252F903E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1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CC32ADE" w14:textId="2CBD6FA5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25)</w:t>
            </w:r>
          </w:p>
        </w:tc>
      </w:tr>
      <w:tr w:rsidR="00DC54D6" w:rsidRPr="00591AEE" w14:paraId="60789F18" w14:textId="77777777" w:rsidTr="00DC54D6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13193523" w14:textId="097454A3" w:rsidR="00DC54D6" w:rsidRDefault="00DC54D6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njunctiviti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918318B" w14:textId="7A70CD9A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2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0317351" w14:textId="548C83C8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1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421D1C1" w14:textId="2DA86CCB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13)</w:t>
            </w:r>
          </w:p>
        </w:tc>
      </w:tr>
      <w:tr w:rsidR="00DC54D6" w:rsidRPr="00591AEE" w14:paraId="38070B2D" w14:textId="77777777" w:rsidTr="00DC54D6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5F54FF69" w14:textId="01449E62" w:rsidR="00DC54D6" w:rsidRDefault="00DC54D6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norex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AD73FE0" w14:textId="3162791F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1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EBA6153" w14:textId="29CD57C8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1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F3464AD" w14:textId="45AD4C01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16)</w:t>
            </w:r>
          </w:p>
        </w:tc>
      </w:tr>
      <w:tr w:rsidR="00DC54D6" w:rsidRPr="00591AEE" w14:paraId="7ABE6F44" w14:textId="77777777" w:rsidTr="00DC54D6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616282F6" w14:textId="76BF706C" w:rsidR="00DC54D6" w:rsidRDefault="00DC54D6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alais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B470C43" w14:textId="24498C9F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1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FAE183F" w14:textId="34A46377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0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4E4DB51" w14:textId="21888C72" w:rsidR="00DC54D6" w:rsidRDefault="00DC54D6" w:rsidP="00DC54D6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12950">
              <w:rPr>
                <w:rFonts w:ascii="Times New Roman" w:hAnsi="Times New Roman" w:cs="Times New Roman"/>
                <w:sz w:val="20"/>
                <w:szCs w:val="20"/>
              </w:rPr>
              <w:t xml:space="preserve"> (0.09)</w:t>
            </w:r>
          </w:p>
        </w:tc>
      </w:tr>
      <w:tr w:rsidR="00591AEE" w:rsidRPr="00591AEE" w14:paraId="6800DCF2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149AE8AD" w14:textId="7A27E093" w:rsidR="00591AEE" w:rsidRPr="00591AEE" w:rsidRDefault="00591AEE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sz w:val="20"/>
                <w:szCs w:val="20"/>
              </w:rPr>
              <w:t xml:space="preserve">Individual grade 3-4 adverse events 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D8979C8" w14:textId="1C156959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70A51E" w14:textId="7C77496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BA3DA77" w14:textId="0747FEF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53C2" w:rsidRPr="00591AEE" w14:paraId="08AD2810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1F9A029E" w14:textId="2B142D93" w:rsidR="001253C2" w:rsidRPr="00591AEE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nemia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631D1F" w14:textId="2EBE718A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F61112A" w14:textId="5B1676B3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9DC6F78" w14:textId="07D4A5E2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</w:tr>
      <w:tr w:rsidR="001253C2" w:rsidRPr="00591AEE" w14:paraId="17412475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06D33EC5" w14:textId="39206350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hrombocytopenia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11BC722" w14:textId="5C446E27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1B34CB3" w14:textId="06DA7EC5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0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9257DA" w14:textId="5B6ACDB8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253C2" w:rsidRPr="00591AEE" w14:paraId="34EF7CE4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09ABC23E" w14:textId="3F1B68B5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spiratory distres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D476F9C" w14:textId="073DFF1F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8917828" w14:textId="717BF166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FBB711E" w14:textId="0C265B58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253C2" w:rsidRPr="00591AEE" w14:paraId="2B39B2A0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611A7781" w14:textId="5F86689C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Elevated AL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F677205" w14:textId="42592DB3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E8E01B5" w14:textId="5F1FB0B2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8E45911" w14:textId="0CDFA171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253C2" w:rsidRPr="00591AEE" w14:paraId="1C5AC9D1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4C697A56" w14:textId="61FD0B00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eutropenia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58724D0" w14:textId="39485567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9C04CC" w14:textId="3C4D97BB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870D9A7" w14:textId="2F54F05D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253C2" w:rsidRPr="00591AEE" w14:paraId="1905CC25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647651AF" w14:textId="6A831E4D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000CE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A289D6A" w14:textId="5A51EA5E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2BA221" w14:textId="568C5831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BF7B5C9" w14:textId="0F204E5E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</w:tr>
      <w:tr w:rsidR="001253C2" w:rsidRPr="00591AEE" w14:paraId="38C2239E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3BDE5766" w14:textId="650E5CFD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000CE">
              <w:rPr>
                <w:rFonts w:ascii="Times New Roman" w:hAnsi="Times New Roman" w:cs="Times New Roman"/>
                <w:sz w:val="20"/>
                <w:szCs w:val="20"/>
              </w:rPr>
              <w:t xml:space="preserve"> Seizur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CBC1CA" w14:textId="6E1DC1DB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D64524" w14:textId="2D0C462B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12738FD" w14:textId="59DEA018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253C2" w:rsidRPr="00591AEE" w14:paraId="32A76E3C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53968E36" w14:textId="44AA1B65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ntestinal obstruc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1DAA115" w14:textId="71158AC9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B6278F2" w14:textId="76AD945F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C6BF59" w14:textId="2CDC4AA8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253C2" w:rsidRPr="00591AEE" w14:paraId="253A0646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4E53C34C" w14:textId="3E0F6234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Vomiting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E78132C" w14:textId="303EE829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F8473A5" w14:textId="3FA1DCE1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7557A19" w14:textId="2D9A4EC6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1253C2" w:rsidRPr="00591AEE" w14:paraId="2ACD5108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64D31B8F" w14:textId="2476E7B9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ltered mental statu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1D523E7" w14:textId="348EB9D7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8CF1E6C" w14:textId="7F125D0E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CCEF657" w14:textId="5B60DB02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</w:tr>
      <w:tr w:rsidR="001253C2" w:rsidRPr="00591AEE" w14:paraId="397C7236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7743CE3C" w14:textId="7636486C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ehydr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F4BBF9D" w14:textId="627C47D8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02F8ED" w14:textId="61B1E168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5145E8F" w14:textId="0B75C8C0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</w:tr>
      <w:tr w:rsidR="001253C2" w:rsidRPr="00591AEE" w14:paraId="5BFF2AB3" w14:textId="77777777" w:rsidTr="001F7EFD">
        <w:tc>
          <w:tcPr>
            <w:tcW w:w="5130" w:type="dxa"/>
            <w:tcBorders>
              <w:top w:val="nil"/>
              <w:bottom w:val="nil"/>
            </w:tcBorders>
          </w:tcPr>
          <w:p w14:paraId="5F0694B5" w14:textId="67160EEF" w:rsidR="001253C2" w:rsidRDefault="001253C2" w:rsidP="00D12950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Burn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83BBCC" w14:textId="2DABC941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AC844FE" w14:textId="17F8308D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00BB3D9" w14:textId="31749024" w:rsidR="001253C2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591AEE" w:rsidRPr="00591AEE" w14:paraId="49B92AD0" w14:textId="77777777" w:rsidTr="001F7EFD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04292854" w14:textId="77777777" w:rsidR="00591AEE" w:rsidRPr="00591AEE" w:rsidRDefault="00591AEE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sz w:val="20"/>
                <w:szCs w:val="20"/>
              </w:rPr>
              <w:t>All grade 3-4 adverse event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9FCCE05" w14:textId="77D5E9B0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00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1765">
              <w:rPr>
                <w:rFonts w:ascii="Times New Roman" w:hAnsi="Times New Roman" w:cs="Times New Roman"/>
                <w:sz w:val="20"/>
                <w:szCs w:val="20"/>
              </w:rPr>
              <w:t xml:space="preserve"> (0.07</w:t>
            </w:r>
            <w:r w:rsidRPr="00591A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27875CD" w14:textId="58C592BB" w:rsidR="00591AEE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F1765">
              <w:rPr>
                <w:rFonts w:ascii="Times New Roman" w:hAnsi="Times New Roman" w:cs="Times New Roman"/>
                <w:sz w:val="20"/>
                <w:szCs w:val="20"/>
              </w:rPr>
              <w:t xml:space="preserve"> (0.05</w:t>
            </w:r>
            <w:r w:rsidR="00591AEE" w:rsidRPr="00591A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24C0719" w14:textId="056B878F" w:rsidR="00591AEE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F1765">
              <w:rPr>
                <w:rFonts w:ascii="Times New Roman" w:hAnsi="Times New Roman" w:cs="Times New Roman"/>
                <w:sz w:val="20"/>
                <w:szCs w:val="20"/>
              </w:rPr>
              <w:t xml:space="preserve"> (0.05</w:t>
            </w:r>
            <w:r w:rsidR="00591AEE" w:rsidRPr="00591A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1AEE" w:rsidRPr="00591AEE" w14:paraId="6F4B91E1" w14:textId="77777777" w:rsidTr="001F7EFD"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5FAC5A82" w14:textId="77777777" w:rsidR="00591AEE" w:rsidRPr="00591AEE" w:rsidRDefault="00591AEE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sz w:val="20"/>
                <w:szCs w:val="20"/>
              </w:rPr>
              <w:t>Grade 3-4 adverse events possibly related to study drug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2190B1C" w14:textId="7777777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5CC21DD" w14:textId="77777777" w:rsidR="00591AEE" w:rsidRPr="00591AEE" w:rsidRDefault="00591AE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33BFC51" w14:textId="77A8ECC0" w:rsidR="00591AEE" w:rsidRPr="00591AEE" w:rsidRDefault="008000CE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591AEE" w:rsidRPr="00591AEE" w14:paraId="788C5766" w14:textId="77777777" w:rsidTr="001F7EFD"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285881" w14:textId="77777777" w:rsidR="00591AEE" w:rsidRPr="00591AEE" w:rsidRDefault="00591AEE" w:rsidP="00591AEE">
            <w:pPr>
              <w:spacing w:before="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AEE">
              <w:rPr>
                <w:rFonts w:ascii="Times New Roman" w:hAnsi="Times New Roman" w:cs="Times New Roman"/>
                <w:sz w:val="20"/>
                <w:szCs w:val="20"/>
              </w:rPr>
              <w:t>All serious adverse event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D818C4" w14:textId="7605BCD1" w:rsidR="00591AEE" w:rsidRPr="00591AEE" w:rsidRDefault="006F1765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0.05</w:t>
            </w:r>
            <w:r w:rsidR="00591AEE" w:rsidRPr="00591A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AF11E" w14:textId="395C2175" w:rsidR="00591AEE" w:rsidRPr="00591AEE" w:rsidRDefault="006F1765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04</w:t>
            </w:r>
            <w:r w:rsidR="00591AEE" w:rsidRPr="00591A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0E489" w14:textId="50CD3811" w:rsidR="00591AEE" w:rsidRPr="00591AEE" w:rsidRDefault="006F1765" w:rsidP="00591AEE">
            <w:pPr>
              <w:spacing w:before="60"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05</w:t>
            </w:r>
            <w:r w:rsidR="00591AEE" w:rsidRPr="00591A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B01D92B" w14:textId="77777777" w:rsidR="00591AEE" w:rsidRPr="00591AEE" w:rsidRDefault="00591AEE" w:rsidP="00591AEE">
      <w:pPr>
        <w:spacing w:after="0" w:line="360" w:lineRule="auto"/>
        <w:ind w:left="-274"/>
        <w:rPr>
          <w:rFonts w:ascii="Times New Roman" w:hAnsi="Times New Roman" w:cs="Times New Roman"/>
        </w:rPr>
      </w:pPr>
      <w:r w:rsidRPr="00591AEE">
        <w:rPr>
          <w:rFonts w:ascii="Times New Roman" w:hAnsi="Times New Roman" w:cs="Times New Roman"/>
          <w:b/>
          <w:vertAlign w:val="superscript"/>
        </w:rPr>
        <w:t xml:space="preserve">a </w:t>
      </w:r>
      <w:r w:rsidRPr="00591AEE">
        <w:rPr>
          <w:rFonts w:ascii="Times New Roman" w:hAnsi="Times New Roman" w:cs="Times New Roman"/>
        </w:rPr>
        <w:t>Number of events (incidence per person year at risk)</w:t>
      </w:r>
    </w:p>
    <w:p w14:paraId="3D782949" w14:textId="2614911D" w:rsidR="00BA60BB" w:rsidRDefault="00591AEE" w:rsidP="006F1765">
      <w:pPr>
        <w:spacing w:after="0" w:line="360" w:lineRule="auto"/>
        <w:ind w:left="-274"/>
        <w:rPr>
          <w:rFonts w:ascii="Times New Roman" w:hAnsi="Times New Roman" w:cs="Times New Roman"/>
        </w:rPr>
      </w:pPr>
      <w:r w:rsidRPr="00591AEE">
        <w:rPr>
          <w:rFonts w:ascii="Times New Roman" w:hAnsi="Times New Roman" w:cs="Times New Roman"/>
          <w:b/>
          <w:vertAlign w:val="superscript"/>
        </w:rPr>
        <w:t xml:space="preserve">b </w:t>
      </w:r>
      <w:r w:rsidRPr="00591AEE">
        <w:rPr>
          <w:rFonts w:ascii="Times New Roman" w:hAnsi="Times New Roman" w:cs="Times New Roman"/>
        </w:rPr>
        <w:t xml:space="preserve">Includes only those categories with at least </w:t>
      </w:r>
      <w:r w:rsidR="00DC54D6">
        <w:rPr>
          <w:rFonts w:ascii="Times New Roman" w:hAnsi="Times New Roman" w:cs="Times New Roman"/>
        </w:rPr>
        <w:t>ten</w:t>
      </w:r>
      <w:r w:rsidRPr="00591AEE">
        <w:rPr>
          <w:rFonts w:ascii="Times New Roman" w:hAnsi="Times New Roman" w:cs="Times New Roman"/>
        </w:rPr>
        <w:t xml:space="preserve"> total events</w:t>
      </w:r>
    </w:p>
    <w:sectPr w:rsidR="00BA60BB" w:rsidSect="00893448">
      <w:footerReference w:type="default" r:id="rId8"/>
      <w:pgSz w:w="12240" w:h="15840"/>
      <w:pgMar w:top="720" w:right="1440" w:bottom="80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AC3A1" w14:textId="77777777" w:rsidR="003E07D3" w:rsidRDefault="003E07D3" w:rsidP="00DE521F">
      <w:pPr>
        <w:spacing w:after="0" w:line="240" w:lineRule="auto"/>
      </w:pPr>
      <w:r>
        <w:separator/>
      </w:r>
    </w:p>
  </w:endnote>
  <w:endnote w:type="continuationSeparator" w:id="0">
    <w:p w14:paraId="637F1808" w14:textId="77777777" w:rsidR="003E07D3" w:rsidRDefault="003E07D3" w:rsidP="00DE5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5856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202EB" w14:textId="77777777" w:rsidR="00027A0C" w:rsidRDefault="00027A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B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26D373" w14:textId="77777777" w:rsidR="00027A0C" w:rsidRDefault="00027A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B83DE7" w14:textId="77777777" w:rsidR="003E07D3" w:rsidRDefault="003E07D3" w:rsidP="00DE521F">
      <w:pPr>
        <w:spacing w:after="0" w:line="240" w:lineRule="auto"/>
      </w:pPr>
      <w:r>
        <w:separator/>
      </w:r>
    </w:p>
  </w:footnote>
  <w:footnote w:type="continuationSeparator" w:id="0">
    <w:p w14:paraId="491C4BA6" w14:textId="77777777" w:rsidR="003E07D3" w:rsidRDefault="003E07D3" w:rsidP="00DE52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5400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30E344B"/>
    <w:multiLevelType w:val="hybridMultilevel"/>
    <w:tmpl w:val="9AC60E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650B29"/>
    <w:multiLevelType w:val="hybridMultilevel"/>
    <w:tmpl w:val="30A6AE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0BAC"/>
    <w:rsid w:val="0001100C"/>
    <w:rsid w:val="0002419E"/>
    <w:rsid w:val="00027A0C"/>
    <w:rsid w:val="00027E15"/>
    <w:rsid w:val="000406E0"/>
    <w:rsid w:val="00044571"/>
    <w:rsid w:val="00053687"/>
    <w:rsid w:val="0006761B"/>
    <w:rsid w:val="000879E0"/>
    <w:rsid w:val="00094454"/>
    <w:rsid w:val="00094754"/>
    <w:rsid w:val="00097438"/>
    <w:rsid w:val="000A6DCF"/>
    <w:rsid w:val="000B3467"/>
    <w:rsid w:val="000D28BB"/>
    <w:rsid w:val="000D5BC9"/>
    <w:rsid w:val="000E4ECC"/>
    <w:rsid w:val="000F6142"/>
    <w:rsid w:val="001253C2"/>
    <w:rsid w:val="00130A02"/>
    <w:rsid w:val="001409D8"/>
    <w:rsid w:val="00142D79"/>
    <w:rsid w:val="0014557E"/>
    <w:rsid w:val="00153AD4"/>
    <w:rsid w:val="0016324E"/>
    <w:rsid w:val="00164488"/>
    <w:rsid w:val="0018770F"/>
    <w:rsid w:val="0019655B"/>
    <w:rsid w:val="001B2DB2"/>
    <w:rsid w:val="001C11CF"/>
    <w:rsid w:val="001D0B1A"/>
    <w:rsid w:val="001F75C9"/>
    <w:rsid w:val="001F7EFD"/>
    <w:rsid w:val="00211C82"/>
    <w:rsid w:val="00230CAC"/>
    <w:rsid w:val="002454D8"/>
    <w:rsid w:val="00296014"/>
    <w:rsid w:val="002A4C12"/>
    <w:rsid w:val="002B0C62"/>
    <w:rsid w:val="002C07F8"/>
    <w:rsid w:val="002C38EA"/>
    <w:rsid w:val="002D1123"/>
    <w:rsid w:val="002F227F"/>
    <w:rsid w:val="002F310B"/>
    <w:rsid w:val="00305EEC"/>
    <w:rsid w:val="003157FC"/>
    <w:rsid w:val="00322B6F"/>
    <w:rsid w:val="00323D6A"/>
    <w:rsid w:val="003517D2"/>
    <w:rsid w:val="00393685"/>
    <w:rsid w:val="003B3167"/>
    <w:rsid w:val="003E07D3"/>
    <w:rsid w:val="003E7ADE"/>
    <w:rsid w:val="00400B85"/>
    <w:rsid w:val="00402B01"/>
    <w:rsid w:val="00404CCF"/>
    <w:rsid w:val="004367C3"/>
    <w:rsid w:val="004469FA"/>
    <w:rsid w:val="00454E0E"/>
    <w:rsid w:val="00461F80"/>
    <w:rsid w:val="00467C14"/>
    <w:rsid w:val="004864C9"/>
    <w:rsid w:val="004B7221"/>
    <w:rsid w:val="004B7AAE"/>
    <w:rsid w:val="004E1EBF"/>
    <w:rsid w:val="004E289C"/>
    <w:rsid w:val="004E5BC5"/>
    <w:rsid w:val="004E5C7D"/>
    <w:rsid w:val="004F577B"/>
    <w:rsid w:val="004F630D"/>
    <w:rsid w:val="004F7ED0"/>
    <w:rsid w:val="00511F2D"/>
    <w:rsid w:val="005207D8"/>
    <w:rsid w:val="0053189A"/>
    <w:rsid w:val="00534EA7"/>
    <w:rsid w:val="00554D40"/>
    <w:rsid w:val="005607A0"/>
    <w:rsid w:val="005645CE"/>
    <w:rsid w:val="005701A5"/>
    <w:rsid w:val="0057498A"/>
    <w:rsid w:val="00591AEE"/>
    <w:rsid w:val="005C5BFC"/>
    <w:rsid w:val="005D60D5"/>
    <w:rsid w:val="005E5A95"/>
    <w:rsid w:val="005E5B99"/>
    <w:rsid w:val="005F57EC"/>
    <w:rsid w:val="00600468"/>
    <w:rsid w:val="0060149C"/>
    <w:rsid w:val="00604BC8"/>
    <w:rsid w:val="00641BB9"/>
    <w:rsid w:val="006471A3"/>
    <w:rsid w:val="00665EA6"/>
    <w:rsid w:val="00683013"/>
    <w:rsid w:val="00697B6A"/>
    <w:rsid w:val="00697F68"/>
    <w:rsid w:val="006A2A8F"/>
    <w:rsid w:val="006A5C01"/>
    <w:rsid w:val="006B4971"/>
    <w:rsid w:val="006C64EC"/>
    <w:rsid w:val="006D57C4"/>
    <w:rsid w:val="006E5D9B"/>
    <w:rsid w:val="006F0CD7"/>
    <w:rsid w:val="006F1765"/>
    <w:rsid w:val="006F3DA5"/>
    <w:rsid w:val="0071304F"/>
    <w:rsid w:val="00723A88"/>
    <w:rsid w:val="00732B76"/>
    <w:rsid w:val="00742A88"/>
    <w:rsid w:val="00764AFB"/>
    <w:rsid w:val="007872E7"/>
    <w:rsid w:val="00793235"/>
    <w:rsid w:val="007B15D1"/>
    <w:rsid w:val="007D72F0"/>
    <w:rsid w:val="007E3A12"/>
    <w:rsid w:val="007E50F8"/>
    <w:rsid w:val="007E525C"/>
    <w:rsid w:val="007E5FF4"/>
    <w:rsid w:val="008000CE"/>
    <w:rsid w:val="00804752"/>
    <w:rsid w:val="00820785"/>
    <w:rsid w:val="008223FA"/>
    <w:rsid w:val="00834AC0"/>
    <w:rsid w:val="00845A9F"/>
    <w:rsid w:val="00873A48"/>
    <w:rsid w:val="008757E2"/>
    <w:rsid w:val="00886F66"/>
    <w:rsid w:val="00893448"/>
    <w:rsid w:val="00894A06"/>
    <w:rsid w:val="008A6DCB"/>
    <w:rsid w:val="00901E03"/>
    <w:rsid w:val="0091462B"/>
    <w:rsid w:val="00921D3A"/>
    <w:rsid w:val="00923D69"/>
    <w:rsid w:val="00930463"/>
    <w:rsid w:val="0093402C"/>
    <w:rsid w:val="009452B7"/>
    <w:rsid w:val="0094709A"/>
    <w:rsid w:val="00950978"/>
    <w:rsid w:val="00960CC7"/>
    <w:rsid w:val="009726C9"/>
    <w:rsid w:val="00972F8C"/>
    <w:rsid w:val="00974B08"/>
    <w:rsid w:val="009809F1"/>
    <w:rsid w:val="009B707B"/>
    <w:rsid w:val="009C1614"/>
    <w:rsid w:val="009C58D0"/>
    <w:rsid w:val="009D16CE"/>
    <w:rsid w:val="00A01AB6"/>
    <w:rsid w:val="00A03CF2"/>
    <w:rsid w:val="00A16300"/>
    <w:rsid w:val="00A24052"/>
    <w:rsid w:val="00A31D34"/>
    <w:rsid w:val="00A514B3"/>
    <w:rsid w:val="00A62576"/>
    <w:rsid w:val="00A6520A"/>
    <w:rsid w:val="00A74000"/>
    <w:rsid w:val="00A952A2"/>
    <w:rsid w:val="00AA7193"/>
    <w:rsid w:val="00AD01B8"/>
    <w:rsid w:val="00AD54A2"/>
    <w:rsid w:val="00AD60EA"/>
    <w:rsid w:val="00AD7D34"/>
    <w:rsid w:val="00AE5347"/>
    <w:rsid w:val="00AF7B2B"/>
    <w:rsid w:val="00B15D7B"/>
    <w:rsid w:val="00B168A1"/>
    <w:rsid w:val="00B452F2"/>
    <w:rsid w:val="00BA17BC"/>
    <w:rsid w:val="00BA3F8D"/>
    <w:rsid w:val="00BA4FAB"/>
    <w:rsid w:val="00BA60BB"/>
    <w:rsid w:val="00BA62EF"/>
    <w:rsid w:val="00BB25C9"/>
    <w:rsid w:val="00BD1186"/>
    <w:rsid w:val="00BD253D"/>
    <w:rsid w:val="00C006F1"/>
    <w:rsid w:val="00C20DF1"/>
    <w:rsid w:val="00C2581A"/>
    <w:rsid w:val="00C34DC3"/>
    <w:rsid w:val="00C45934"/>
    <w:rsid w:val="00C517E8"/>
    <w:rsid w:val="00C65C0B"/>
    <w:rsid w:val="00C71686"/>
    <w:rsid w:val="00C74534"/>
    <w:rsid w:val="00C84768"/>
    <w:rsid w:val="00CA1021"/>
    <w:rsid w:val="00CA33F7"/>
    <w:rsid w:val="00CB0118"/>
    <w:rsid w:val="00CB658C"/>
    <w:rsid w:val="00CD0244"/>
    <w:rsid w:val="00CD170B"/>
    <w:rsid w:val="00CE012D"/>
    <w:rsid w:val="00CE57CD"/>
    <w:rsid w:val="00CF51D0"/>
    <w:rsid w:val="00D03616"/>
    <w:rsid w:val="00D12950"/>
    <w:rsid w:val="00D1606E"/>
    <w:rsid w:val="00D17523"/>
    <w:rsid w:val="00D27557"/>
    <w:rsid w:val="00D369C5"/>
    <w:rsid w:val="00D444F5"/>
    <w:rsid w:val="00D55352"/>
    <w:rsid w:val="00D65977"/>
    <w:rsid w:val="00D823A9"/>
    <w:rsid w:val="00D97C45"/>
    <w:rsid w:val="00DA6386"/>
    <w:rsid w:val="00DB4F09"/>
    <w:rsid w:val="00DC54D6"/>
    <w:rsid w:val="00DD1B1E"/>
    <w:rsid w:val="00DD3F2C"/>
    <w:rsid w:val="00DE09A9"/>
    <w:rsid w:val="00DE5149"/>
    <w:rsid w:val="00DE521F"/>
    <w:rsid w:val="00DF24B6"/>
    <w:rsid w:val="00DF78E2"/>
    <w:rsid w:val="00E00B0B"/>
    <w:rsid w:val="00E0493F"/>
    <w:rsid w:val="00E0507E"/>
    <w:rsid w:val="00E11A69"/>
    <w:rsid w:val="00E256CB"/>
    <w:rsid w:val="00E275DE"/>
    <w:rsid w:val="00E37117"/>
    <w:rsid w:val="00E4688B"/>
    <w:rsid w:val="00E66BF6"/>
    <w:rsid w:val="00E75C97"/>
    <w:rsid w:val="00E76192"/>
    <w:rsid w:val="00EA0919"/>
    <w:rsid w:val="00EA6F3A"/>
    <w:rsid w:val="00EB4B2E"/>
    <w:rsid w:val="00EC0F5B"/>
    <w:rsid w:val="00EC0FC8"/>
    <w:rsid w:val="00EE4DD6"/>
    <w:rsid w:val="00F03625"/>
    <w:rsid w:val="00F55410"/>
    <w:rsid w:val="00F576D6"/>
    <w:rsid w:val="00F6111C"/>
    <w:rsid w:val="00F63539"/>
    <w:rsid w:val="00F66573"/>
    <w:rsid w:val="00F84CEC"/>
    <w:rsid w:val="00F90BAC"/>
    <w:rsid w:val="00F96691"/>
    <w:rsid w:val="00FA2396"/>
    <w:rsid w:val="00FA3051"/>
    <w:rsid w:val="00FB0F13"/>
    <w:rsid w:val="00FC4D26"/>
    <w:rsid w:val="00FF2624"/>
    <w:rsid w:val="00FF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A25A3F"/>
  <w15:docId w15:val="{7C9ED759-BDD2-4845-B0A8-BAC1FD3A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F90BAC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32B76"/>
    <w:pPr>
      <w:tabs>
        <w:tab w:val="left" w:pos="384"/>
      </w:tabs>
      <w:spacing w:after="240" w:line="240" w:lineRule="auto"/>
      <w:ind w:left="384" w:hanging="384"/>
    </w:pPr>
  </w:style>
  <w:style w:type="paragraph" w:styleId="CommentText">
    <w:name w:val="annotation text"/>
    <w:basedOn w:val="Normal"/>
    <w:link w:val="CommentTextChar"/>
    <w:uiPriority w:val="99"/>
    <w:rsid w:val="00A01A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AB6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894A06"/>
    <w:pPr>
      <w:autoSpaceDE w:val="0"/>
      <w:autoSpaceDN w:val="0"/>
      <w:spacing w:after="12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94A06"/>
    <w:rPr>
      <w:rFonts w:ascii="Times" w:eastAsia="Times New Roman" w:hAnsi="Times" w:cs="Times New Roman"/>
      <w:sz w:val="24"/>
      <w:szCs w:val="24"/>
    </w:rPr>
  </w:style>
  <w:style w:type="character" w:customStyle="1" w:styleId="capture-id">
    <w:name w:val="capture-id"/>
    <w:basedOn w:val="DefaultParagraphFont"/>
    <w:rsid w:val="0094709A"/>
  </w:style>
  <w:style w:type="character" w:customStyle="1" w:styleId="addr-line">
    <w:name w:val="addr-line"/>
    <w:rsid w:val="006E5D9B"/>
  </w:style>
  <w:style w:type="character" w:customStyle="1" w:styleId="institution">
    <w:name w:val="institution"/>
    <w:rsid w:val="006E5D9B"/>
  </w:style>
  <w:style w:type="paragraph" w:customStyle="1" w:styleId="Default">
    <w:name w:val="Default"/>
    <w:rsid w:val="00D97C4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5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21F"/>
  </w:style>
  <w:style w:type="paragraph" w:styleId="Footer">
    <w:name w:val="footer"/>
    <w:basedOn w:val="Normal"/>
    <w:link w:val="FooterChar"/>
    <w:uiPriority w:val="99"/>
    <w:unhideWhenUsed/>
    <w:rsid w:val="00DE5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21F"/>
  </w:style>
  <w:style w:type="table" w:styleId="TableGrid">
    <w:name w:val="Table Grid"/>
    <w:basedOn w:val="TableNormal"/>
    <w:uiPriority w:val="59"/>
    <w:rsid w:val="00DE5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7E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E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E0B510-6EB7-564F-A3B3-CCBEFBED2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rasanna Jagannathan</cp:lastModifiedBy>
  <cp:revision>3</cp:revision>
  <cp:lastPrinted>2015-06-29T13:00:00Z</cp:lastPrinted>
  <dcterms:created xsi:type="dcterms:W3CDTF">2018-05-30T13:34:00Z</dcterms:created>
  <dcterms:modified xsi:type="dcterms:W3CDTF">2018-05-31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QBdvAnla"/&gt;&lt;style id="http://www.zotero.org/styles/the-new-england-journal-of-medicine" hasBibliography="1" bibliographyStyleHasBeenSet="1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noteType" value="0"/&gt;&lt;/prefs&gt;&lt;/data&gt;</vt:lpwstr>
  </property>
</Properties>
</file>